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11</w:t>
      </w:r>
      <w:r>
        <w:rPr>
          <w:sz w:val="28"/>
          <w:szCs w:val="28"/>
        </w:rPr>
        <w:t xml:space="preserve"> - Significantly expression changed of novel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between control leaf (3dCKL) and control root (3dCKR) libraries.</w:t>
      </w:r>
    </w:p>
    <w:tbl>
      <w:tblPr>
        <w:tblW w:w="1030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1580"/>
        <w:gridCol w:w="1155"/>
        <w:gridCol w:w="1245"/>
        <w:gridCol w:w="1485"/>
        <w:gridCol w:w="2285"/>
        <w:gridCol w:w="660"/>
      </w:tblGrid>
      <w:tr>
        <w:trPr/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5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std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L-std</w:t>
            </w:r>
          </w:p>
        </w:tc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d-change(log2 3wkCKL/3wkCKR)</w:t>
            </w:r>
          </w:p>
        </w:tc>
        <w:tc>
          <w:tcPr>
            <w:tcW w:w="22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891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0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541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76623072</w:t>
            </w:r>
          </w:p>
        </w:tc>
        <w:tc>
          <w:tcPr>
            <w:tcW w:w="228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31827618617e-20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6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9384034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9538573584547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7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310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389673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830734652441e-3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61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65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96434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2255812932508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6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35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12553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747391791359e-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9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5233659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7872739278578e-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44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9202635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6243601237366e-2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78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477542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7037644862108e-1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21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60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328619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7702830994929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2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926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211388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9328294151434e-5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8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7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493537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713594169382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4075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911237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031884591922e-21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9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44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38111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10840796915e-1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48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96933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601414707984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3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2014378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91408241902e-1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74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685756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6518267290814e-2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4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57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92406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063609054764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3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60308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06481098394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7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5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770982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45782712833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7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1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08640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8600721021441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240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095695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4420816010918e-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5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620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81849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558294757627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6457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671202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847659542594e-1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3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2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08038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922842462679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3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70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05892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4121821344282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379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1279556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5581536897112e-1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1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6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2076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664336109852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2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5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72105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244718033473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179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849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73817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541850627847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4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00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68423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650059421988e-10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9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5233267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52204825778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5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6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5937646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0306092445744e-1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9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375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2.0490178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7687801340149e-18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2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7039035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6054903731508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1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9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758534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27945113594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.255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.706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4273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850842004434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2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75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9784174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6528999208598e-9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3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529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72105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6511838896652e-10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8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41313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49065143918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166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57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368315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467751641108e-5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2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4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310474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2839531450307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3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48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941271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4956293144874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7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546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02382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3290299013376e-13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5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5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4364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770663771178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241313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49065143918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78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.2655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23901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9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5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721058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9244718033473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.616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8199425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.815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6.914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44778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9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2311731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883411401331e-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9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0758534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27945113594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8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509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949107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807847438209e-22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94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135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05573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2938884988392e-15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317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058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33007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9510935994633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955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296919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4973180339997e-9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3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60308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06481098394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.638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.817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3490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549901896078e-3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53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6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60206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214702683984e-2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2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9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654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12541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532591181974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3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1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4580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971648070267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75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6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45697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1962594067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74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685756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6518267290814e-2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0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22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790896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3368267295976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5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9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6429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767768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315466140043e-6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394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2543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31509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2975792063425e-2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1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46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08451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619636161408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40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116915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313843195994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8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.097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753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21192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542520583815e-6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9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14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61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7564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54878353612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6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9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6259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396892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5225985305475e-6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7</w:t>
            </w:r>
          </w:p>
        </w:tc>
        <w:tc>
          <w:tcPr>
            <w:tcW w:w="115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5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4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7039035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039639180129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891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wkCKR-3wkCKL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.0054</w:t>
            </w:r>
          </w:p>
        </w:tc>
        <w:tc>
          <w:tcPr>
            <w:tcW w:w="148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9096174</w:t>
            </w:r>
          </w:p>
        </w:tc>
        <w:tc>
          <w:tcPr>
            <w:tcW w:w="228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3:00Z</dcterms:modified>
  <cp:revision>33</cp:revision>
  <dc:subject/>
  <dc:title/>
</cp:coreProperties>
</file>